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EE4BD" w14:textId="77777777" w:rsidR="009E5547" w:rsidRPr="001D653F" w:rsidRDefault="009E5547" w:rsidP="009E554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4 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653F">
        <w:rPr>
          <w:rFonts w:ascii="Times New Roman" w:hAnsi="Times New Roman" w:cs="Times New Roman"/>
          <w:sz w:val="24"/>
          <w:szCs w:val="24"/>
        </w:rPr>
        <w:t>Association between</w:t>
      </w:r>
      <w:r>
        <w:rPr>
          <w:rFonts w:ascii="Times New Roman" w:hAnsi="Times New Roman" w:cs="Times New Roman"/>
          <w:sz w:val="24"/>
          <w:szCs w:val="24"/>
        </w:rPr>
        <w:t xml:space="preserve"> 10</w:t>
      </w:r>
      <w:r w:rsidRPr="001D65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tic varia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l</w:t>
      </w:r>
      <w:r w:rsidRPr="001D4CE2">
        <w:rPr>
          <w:rFonts w:ascii="Times New Roman" w:hAnsi="Times New Roman" w:cs="Times New Roman"/>
          <w:sz w:val="24"/>
          <w:szCs w:val="24"/>
        </w:rPr>
        <w:t>eptin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D4CE2">
        <w:rPr>
          <w:rFonts w:ascii="Times New Roman" w:hAnsi="Times New Roman" w:cs="Times New Roman"/>
          <w:sz w:val="24"/>
          <w:szCs w:val="24"/>
        </w:rPr>
        <w:t xml:space="preserve">elanocort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D4CE2">
        <w:rPr>
          <w:rFonts w:ascii="Times New Roman" w:hAnsi="Times New Roman" w:cs="Times New Roman"/>
          <w:sz w:val="24"/>
          <w:szCs w:val="24"/>
        </w:rPr>
        <w:t>athway</w:t>
      </w:r>
      <w:r w:rsidRPr="001D653F">
        <w:rPr>
          <w:rFonts w:ascii="Times New Roman" w:hAnsi="Times New Roman" w:cs="Times New Roman"/>
          <w:sz w:val="24"/>
          <w:szCs w:val="24"/>
        </w:rPr>
        <w:t xml:space="preserve"> and obesity risk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Chinese </w:t>
      </w:r>
      <w:r>
        <w:rPr>
          <w:rFonts w:ascii="Times New Roman" w:hAnsi="Times New Roman" w:cs="Times New Roman"/>
          <w:sz w:val="24"/>
          <w:szCs w:val="24"/>
        </w:rPr>
        <w:t>children and adolescents</w:t>
      </w:r>
    </w:p>
    <w:tbl>
      <w:tblPr>
        <w:tblW w:w="4698" w:type="pct"/>
        <w:jc w:val="center"/>
        <w:tblLook w:val="04A0" w:firstRow="1" w:lastRow="0" w:firstColumn="1" w:lastColumn="0" w:noHBand="0" w:noVBand="1"/>
      </w:tblPr>
      <w:tblGrid>
        <w:gridCol w:w="2158"/>
        <w:gridCol w:w="1954"/>
        <w:gridCol w:w="1209"/>
        <w:gridCol w:w="1908"/>
        <w:gridCol w:w="1252"/>
      </w:tblGrid>
      <w:tr w:rsidR="009E5547" w:rsidRPr="001D4CE2" w14:paraId="7D6C99E1" w14:textId="77777777" w:rsidTr="005C5D29">
        <w:trPr>
          <w:trHeight w:val="452"/>
          <w:jc w:val="center"/>
        </w:trPr>
        <w:tc>
          <w:tcPr>
            <w:tcW w:w="12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1A000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enotypes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0C0F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OR 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(95%</w:t>
            </w: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CI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76F60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C95CE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R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5%</w:t>
            </w: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gramStart"/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FD2B2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428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9E5547" w:rsidRPr="001D4CE2" w14:paraId="6E82C6AF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4778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349419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AB4D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770D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F94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BB4CE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2D30B5C6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0D1652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1E0D3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42EF125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9F4F0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42A7749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75F4575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3C81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FF6F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1 (0.77-1.0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0A1E38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6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99A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1 (0.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-1.0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1EE16F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50</w:t>
            </w:r>
          </w:p>
        </w:tc>
      </w:tr>
      <w:tr w:rsidR="009E5547" w:rsidRPr="001D4CE2" w14:paraId="0D0DC768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EC11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100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2 (0.66-1.2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14BE42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F04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1 (0.66-1.2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F19D50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5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9E5547" w:rsidRPr="001D4CE2" w14:paraId="0BAF9902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A929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759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1 (0.77-1.0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BD8163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5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197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1 (0.77-1.0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C559E8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34</w:t>
            </w:r>
          </w:p>
        </w:tc>
      </w:tr>
      <w:tr w:rsidR="009E5547" w:rsidRPr="001D4CE2" w14:paraId="19CD666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8DC8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2A5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6 (0.70-1.3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6B7238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8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C18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5 (0.69-1.3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53FC09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9E5547" w:rsidRPr="001D4CE2" w14:paraId="1E761DA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8B08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974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4 (0.82-1.0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6209C3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0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5DBD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3 (0.82-1.0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DA0D77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E5547" w:rsidRPr="001D4CE2" w14:paraId="443EC66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AFF1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2167270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785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8D32F2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59B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6108EB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4C082F5F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8722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E6C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67C992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D80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26BC8E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598A5294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3257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23D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7 (0.82-1.1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BA2199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3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B26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7 (0.81-1.1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FB90F3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10</w:t>
            </w:r>
          </w:p>
        </w:tc>
      </w:tr>
      <w:tr w:rsidR="009E5547" w:rsidRPr="001D4CE2" w14:paraId="683F528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D32E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564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3 (0.70-1.5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6223E4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7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FFE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70-1.5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95475F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9E5547" w:rsidRPr="001D4CE2" w14:paraId="7086DB90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4E33A0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1F638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8 (0.83-1.16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563938A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92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3F7B5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8 (0.83-1.15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5A6BB18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62</w:t>
            </w:r>
          </w:p>
        </w:tc>
      </w:tr>
      <w:tr w:rsidR="009E5547" w:rsidRPr="001D4CE2" w14:paraId="0BDE2A2B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1AC1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FFE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4 (0.72-1.5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6AE3E0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3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44B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4 (0.71-1.5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44B67E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9E5547" w:rsidRPr="001D4CE2" w14:paraId="220B8A48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62E6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02F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9 (0.86-1.1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FA6CAA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8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83BC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9 (0.86-1.1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2DB4C5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9E5547" w:rsidRPr="001D4CE2" w14:paraId="139D00DE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B13E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R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1208659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5D2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F91B15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896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6FA83B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49DCDE3F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0D42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50D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09DA32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6D6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536FEE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79ED8D55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EEEE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E45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9 (0.77-1.2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46CF38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1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BA7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-1.2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3485B9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9E5547" w:rsidRPr="001D4CE2" w14:paraId="09BAC12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F6E8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F40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82 (0.18-3.6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52590E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9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B80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79 (0.18-3.5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A848A4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53</w:t>
            </w:r>
          </w:p>
        </w:tc>
      </w:tr>
      <w:tr w:rsidR="009E5547" w:rsidRPr="001D4CE2" w14:paraId="390873C2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90E7CF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19C69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8 (0.77-1.26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7DE4794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88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0C89C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8 (0.76-1.26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190D948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9E5547" w:rsidRPr="001D4CE2" w14:paraId="2BC45595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BC76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AC5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82 (0.18-3.6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0369B2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9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3CE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79 (0.18-3.5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A2FEDD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9E5547" w:rsidRPr="001D4CE2" w14:paraId="0DB8F1C5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EE00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4AA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8 (0.77-1.2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4A365B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6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6D3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8 (0.77-1.2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F4824C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40</w:t>
            </w:r>
          </w:p>
        </w:tc>
      </w:tr>
      <w:tr w:rsidR="009E5547" w:rsidRPr="001D4CE2" w14:paraId="68F8A768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1FBAA8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R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137100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48795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06634B2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4612F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5D538A9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6C820B74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3B37D8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15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24F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</w:tcPr>
          <w:p w14:paraId="73CA281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27C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42B31D9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2A2F1C48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FE61CB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FA7DF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5 (0.87-1.26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04BE4E3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29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CA2D6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5 (0.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-1.26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4E3D8BF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01</w:t>
            </w:r>
          </w:p>
        </w:tc>
      </w:tr>
      <w:tr w:rsidR="009E5547" w:rsidRPr="001D4CE2" w14:paraId="3543FE42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5CCDAC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4B1F5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6 (0.77-2.07)</w:t>
            </w:r>
          </w:p>
        </w:tc>
        <w:tc>
          <w:tcPr>
            <w:tcW w:w="713" w:type="pct"/>
            <w:tcBorders>
              <w:left w:val="nil"/>
              <w:right w:val="nil"/>
            </w:tcBorders>
          </w:tcPr>
          <w:p w14:paraId="3FFD4C8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56</w:t>
            </w:r>
          </w:p>
        </w:tc>
        <w:tc>
          <w:tcPr>
            <w:tcW w:w="11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6EAD2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6 (0.77-2.06)</w:t>
            </w:r>
          </w:p>
        </w:tc>
        <w:tc>
          <w:tcPr>
            <w:tcW w:w="738" w:type="pct"/>
            <w:tcBorders>
              <w:left w:val="nil"/>
              <w:right w:val="nil"/>
            </w:tcBorders>
          </w:tcPr>
          <w:p w14:paraId="77F60C5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66</w:t>
            </w:r>
          </w:p>
        </w:tc>
      </w:tr>
      <w:tr w:rsidR="009E5547" w:rsidRPr="001D4CE2" w14:paraId="212516E9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FAAE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8A6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7 (0.89-1.27)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</w:tcPr>
          <w:p w14:paraId="0DF7625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87</w:t>
            </w: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5DF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7 (0.90-1.27)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58B7E04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9E5547" w:rsidRPr="001D4CE2" w14:paraId="737792D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CA4D0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93E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5 (0.76-2.0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2E6FF8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8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D7B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4 (0.76-2.0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691D3D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93</w:t>
            </w:r>
          </w:p>
        </w:tc>
      </w:tr>
      <w:tr w:rsidR="009E5547" w:rsidRPr="001D4CE2" w14:paraId="68167100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8930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0E81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7 (0.92-1.2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E751C5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7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08D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7 (0.92-1.2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DD9657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67</w:t>
            </w:r>
          </w:p>
        </w:tc>
      </w:tr>
      <w:tr w:rsidR="009E5547" w:rsidRPr="001D4CE2" w14:paraId="4A4980B1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06FC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R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137101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C04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9DFF9C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E1CF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128EE4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584D924E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AE5FD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CCA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179609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379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06D331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3BCD425E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A6D5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713D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8 (0.88-1.3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EC01BF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3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4AF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9 (0.89-1.3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88EDD5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09</w:t>
            </w:r>
          </w:p>
        </w:tc>
      </w:tr>
      <w:tr w:rsidR="009E5547" w:rsidRPr="001D4CE2" w14:paraId="7D131D00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F719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69F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46 (0.71-3.0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EA0706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0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490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46 (0.71-3.0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B725AD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06</w:t>
            </w:r>
          </w:p>
        </w:tc>
      </w:tr>
      <w:tr w:rsidR="009E5547" w:rsidRPr="001D4CE2" w14:paraId="7359217C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8CB9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7BA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0 (0.91-1.3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CF6DB4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2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16E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1 (0.91-1.3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9A468E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06</w:t>
            </w:r>
          </w:p>
        </w:tc>
      </w:tr>
      <w:tr w:rsidR="009E5547" w:rsidRPr="001D4CE2" w14:paraId="7BA45286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7B66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8BA8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44 (0.70-2.9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138383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2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5CC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44 (0.70-2.9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EE17DD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27</w:t>
            </w:r>
          </w:p>
        </w:tc>
      </w:tr>
      <w:tr w:rsidR="009E5547" w:rsidRPr="001D4CE2" w14:paraId="57BFC95D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E732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679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1 (0.93-1.3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EAA0FE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5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C07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2 (0.93-1.3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8B0F55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37</w:t>
            </w:r>
          </w:p>
        </w:tc>
      </w:tr>
      <w:tr w:rsidR="009E5547" w:rsidRPr="001D4CE2" w14:paraId="1990800B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9CE3AD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MC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6713532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D75D7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352923D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512D9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734E2FE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09E0DF1B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F8A4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92D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0ACB46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575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ECF82F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2190D0D3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DBD552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935B5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8 (0.98-1.41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2E240D6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77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23A28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8 (0.98-1.41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4A1EFB0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76</w:t>
            </w:r>
          </w:p>
        </w:tc>
      </w:tr>
      <w:tr w:rsidR="009E5547" w:rsidRPr="001D4CE2" w14:paraId="1D1CF17D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A7F89B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F936D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3 (0.81-1.32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44BA8CF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88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BF6B1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4 (0.81-1.32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217B955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9E5547" w:rsidRPr="001D4CE2" w14:paraId="1AFD3061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691BCD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5C8E0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4 (0.96-1.35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52C21E8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35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19F56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4 (0.96-1.35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0AE8AB3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32</w:t>
            </w:r>
          </w:p>
        </w:tc>
      </w:tr>
      <w:tr w:rsidR="009E5547" w:rsidRPr="001D4CE2" w14:paraId="76CC2F8F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35B314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240F2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4 (0.76-1.17)</w:t>
            </w:r>
          </w:p>
        </w:tc>
        <w:tc>
          <w:tcPr>
            <w:tcW w:w="713" w:type="pct"/>
            <w:tcBorders>
              <w:left w:val="nil"/>
              <w:bottom w:val="single" w:sz="12" w:space="0" w:color="auto"/>
              <w:right w:val="nil"/>
            </w:tcBorders>
          </w:tcPr>
          <w:p w14:paraId="1B666C5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571</w:t>
            </w:r>
          </w:p>
        </w:tc>
        <w:tc>
          <w:tcPr>
            <w:tcW w:w="112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57145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4 (0.76-1.17)</w:t>
            </w:r>
          </w:p>
        </w:tc>
        <w:tc>
          <w:tcPr>
            <w:tcW w:w="738" w:type="pct"/>
            <w:tcBorders>
              <w:left w:val="nil"/>
              <w:bottom w:val="single" w:sz="12" w:space="0" w:color="auto"/>
              <w:right w:val="nil"/>
            </w:tcBorders>
          </w:tcPr>
          <w:p w14:paraId="7EB4BD3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578</w:t>
            </w:r>
          </w:p>
        </w:tc>
      </w:tr>
      <w:tr w:rsidR="009E5547" w:rsidRPr="001D4CE2" w14:paraId="4051FB51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2498AE5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dditive model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A62361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4 (0.93-1.18)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right w:val="nil"/>
            </w:tcBorders>
          </w:tcPr>
          <w:p w14:paraId="14C2652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69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0AF5D9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5 (0.93-1.18)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right w:val="nil"/>
            </w:tcBorders>
          </w:tcPr>
          <w:p w14:paraId="62A71EB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63</w:t>
            </w:r>
          </w:p>
        </w:tc>
      </w:tr>
      <w:tr w:rsidR="009E5547" w:rsidRPr="001D4CE2" w14:paraId="5AD77DD0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233782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PY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6141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2AF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</w:tcPr>
          <w:p w14:paraId="251E8DD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376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349BDF6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038D1092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028243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4BF4D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03FBE3C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5DE15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399AD29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6E196A76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1693C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057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1 (0.76-1.0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7B1FBA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7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0EF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0 (0.76-1.0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6BD7AB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46</w:t>
            </w:r>
          </w:p>
        </w:tc>
      </w:tr>
      <w:tr w:rsidR="009E5547" w:rsidRPr="001D4CE2" w14:paraId="0258B857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229B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8A5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5 (0.81-1.3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CD948D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2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9D9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4 (0.80-1.3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2C6DEA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9E5547" w:rsidRPr="001D4CE2" w14:paraId="7AB71FE7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84E6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343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4 (0.79-1.1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15FD9F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3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A598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3 (0.79-1.1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A88BC9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8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9E5547" w:rsidRPr="001D4CE2" w14:paraId="514137CE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4FCC37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5A380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0 (0.87-1.40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3E23C9B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31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FE70A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10 (0.86-1.40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2533DA0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58</w:t>
            </w:r>
          </w:p>
        </w:tc>
      </w:tr>
      <w:tr w:rsidR="009E5547" w:rsidRPr="001D4CE2" w14:paraId="3CBE5A77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C92E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C06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9 (0.88-1.12)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</w:tcPr>
          <w:p w14:paraId="1BC20F5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59</w:t>
            </w: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D02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8 (0.87-1.11)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78890CD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95</w:t>
            </w:r>
          </w:p>
        </w:tc>
      </w:tr>
      <w:tr w:rsidR="009E5547" w:rsidRPr="001D4CE2" w14:paraId="1866200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A15048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3R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6127698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91DE2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570566A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3FC34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7A332D8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5A93ECB9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AF25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E8E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C926E5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D9E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776FB4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6626681B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ED6C0A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T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56BEF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2 (0.78-1.09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1CE98D0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36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D5452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2 (0.77-1.09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7ECBA92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2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9E5547" w:rsidRPr="001D4CE2" w14:paraId="72A76427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74D3B5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EEAC94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 (0.75-1.31)</w:t>
            </w:r>
          </w:p>
        </w:tc>
        <w:tc>
          <w:tcPr>
            <w:tcW w:w="713" w:type="pct"/>
            <w:tcBorders>
              <w:left w:val="nil"/>
              <w:right w:val="nil"/>
            </w:tcBorders>
          </w:tcPr>
          <w:p w14:paraId="303892A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72</w:t>
            </w:r>
          </w:p>
        </w:tc>
        <w:tc>
          <w:tcPr>
            <w:tcW w:w="11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5F76D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9 (0.75-1.31)</w:t>
            </w:r>
          </w:p>
        </w:tc>
        <w:tc>
          <w:tcPr>
            <w:tcW w:w="738" w:type="pct"/>
            <w:tcBorders>
              <w:left w:val="nil"/>
              <w:right w:val="nil"/>
            </w:tcBorders>
          </w:tcPr>
          <w:p w14:paraId="3A5F3CA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3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9E5547" w:rsidRPr="001D4CE2" w14:paraId="701A12E2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2BEC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CB0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3 (0.79-1.10)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</w:tcPr>
          <w:p w14:paraId="2500EAF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06</w:t>
            </w: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DA2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3 (0.79-1.10)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5914053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0</w:t>
            </w:r>
          </w:p>
        </w:tc>
      </w:tr>
      <w:tr w:rsidR="009E5547" w:rsidRPr="001D4CE2" w14:paraId="38FB2B0E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4F81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D4D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4 (0.80-1.3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97A1E4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8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820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3 (0.79-1.3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52D615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8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9E5547" w:rsidRPr="001D4CE2" w14:paraId="37929988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8EA2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887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7 (0.86-1.1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122E5C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1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744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7 (0.86-1.0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1DBC7F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59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9E5547" w:rsidRPr="001D4CE2" w14:paraId="4445B7A5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D199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3R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3746619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903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403036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5287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50ECFC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40E3E13E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112E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DC3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8CA0C6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CBF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280C3C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5B2481D6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DE98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233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6 (0.81-1.1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480D9F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7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5BE6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6 (0.81-1.1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ED5622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46</w:t>
            </w:r>
          </w:p>
        </w:tc>
      </w:tr>
      <w:tr w:rsidR="009E5547" w:rsidRPr="001D4CE2" w14:paraId="720958EE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C3CA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D61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7 (0.86-1.8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11591D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3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818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7 (0.85-1.8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D3B2BB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39</w:t>
            </w:r>
          </w:p>
        </w:tc>
      </w:tr>
      <w:tr w:rsidR="009E5547" w:rsidRPr="001D4CE2" w14:paraId="689D6326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A4E9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61A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9 (0.84-1.1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F120F0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4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E8C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9 (0.84-1.1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9AC78A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9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9E5547" w:rsidRPr="001D4CE2" w14:paraId="19F2BE23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A9E7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01D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9 (0.87-1.9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323B04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0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9AD1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29 (0.87-1.9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5F6038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9E5547" w:rsidRPr="001D4CE2" w14:paraId="59D7EDFF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F65C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D4A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3 (0.90-1.1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0B9760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9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AFB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3 (0.89-1.1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3EE58F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7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9E5547" w:rsidRPr="001D4CE2" w14:paraId="58B435DB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298D" w14:textId="77777777" w:rsidR="009E5547" w:rsidRPr="00C851BC" w:rsidRDefault="009E5547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4R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8087522</w:t>
            </w:r>
            <w:r w:rsidRPr="00C851B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DED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8C2998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AB2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87918A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71B57E18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82F564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0CC73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284319D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43220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777C2C1E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9E5547" w:rsidRPr="001D4CE2" w14:paraId="715B2E1B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B36105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9DD1DD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5 (0.78-1.16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7788C4F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17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F9A5C7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5 (0.78-1.16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08599FF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641</w:t>
            </w:r>
          </w:p>
        </w:tc>
      </w:tr>
      <w:tr w:rsidR="009E5547" w:rsidRPr="001D4CE2" w14:paraId="5EBC11A4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204BE6A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B09C50C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74 (0.38-1.43)</w:t>
            </w:r>
          </w:p>
        </w:tc>
        <w:tc>
          <w:tcPr>
            <w:tcW w:w="713" w:type="pct"/>
            <w:tcBorders>
              <w:left w:val="nil"/>
              <w:right w:val="nil"/>
            </w:tcBorders>
          </w:tcPr>
          <w:p w14:paraId="60D91D59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63</w:t>
            </w:r>
          </w:p>
        </w:tc>
        <w:tc>
          <w:tcPr>
            <w:tcW w:w="11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47BDD2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72 (0.37-1.41)</w:t>
            </w:r>
          </w:p>
        </w:tc>
        <w:tc>
          <w:tcPr>
            <w:tcW w:w="738" w:type="pct"/>
            <w:tcBorders>
              <w:left w:val="nil"/>
              <w:right w:val="nil"/>
            </w:tcBorders>
          </w:tcPr>
          <w:p w14:paraId="4F49D6A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41</w:t>
            </w:r>
          </w:p>
        </w:tc>
      </w:tr>
      <w:tr w:rsidR="009E5547" w:rsidRPr="001D4CE2" w14:paraId="2FC1BAA8" w14:textId="77777777" w:rsidTr="005C5D29">
        <w:trPr>
          <w:trHeight w:val="280"/>
          <w:jc w:val="center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FDA607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Dominant model</w:t>
            </w:r>
          </w:p>
        </w:tc>
        <w:tc>
          <w:tcPr>
            <w:tcW w:w="115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587F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4 (0.77-1.13)</w:t>
            </w: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</w:tcPr>
          <w:p w14:paraId="106AE704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91</w:t>
            </w: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471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4 (0.77-1.14)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140C1D03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50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9E5547" w:rsidRPr="001D4CE2" w14:paraId="1EB9F423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8C35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Recessive mod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AA8A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74 (0.38-1.4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EC04F7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7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7DB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73 (0.38-1.4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146A878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55</w:t>
            </w:r>
          </w:p>
        </w:tc>
      </w:tr>
      <w:tr w:rsidR="009E5547" w:rsidRPr="001D4CE2" w14:paraId="5C1E46E2" w14:textId="77777777" w:rsidTr="005C5D29">
        <w:trPr>
          <w:trHeight w:val="280"/>
          <w:jc w:val="center"/>
        </w:trPr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D7B5CF" w14:textId="77777777" w:rsidR="009E5547" w:rsidRPr="00C851BC" w:rsidRDefault="009E5547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Additive model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66B0E6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3 (0.78-1.10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9D3435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9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E8A820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851BC">
              <w:rPr>
                <w:rFonts w:ascii="Times New Roman" w:eastAsia="等线" w:hAnsi="Times New Roman" w:cs="Times New Roman"/>
                <w:kern w:val="0"/>
                <w:szCs w:val="21"/>
              </w:rPr>
              <w:t>0.93 (0.78-1.10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86A96B" w14:textId="77777777" w:rsidR="009E5547" w:rsidRPr="00C851BC" w:rsidRDefault="009E5547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95</w:t>
            </w:r>
          </w:p>
        </w:tc>
      </w:tr>
    </w:tbl>
    <w:p w14:paraId="10924437" w14:textId="77777777" w:rsidR="009E5547" w:rsidRDefault="009E5547" w:rsidP="009E5547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653F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CI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, confidence interval; </w:t>
      </w:r>
      <w:r w:rsidRPr="001D653F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OR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>, odds ratio.</w:t>
      </w:r>
    </w:p>
    <w:p w14:paraId="564FABF9" w14:textId="77777777" w:rsidR="009E5547" w:rsidRDefault="009E5547" w:rsidP="009E5547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D653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V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>ariables with missing data.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p w14:paraId="49855FED" w14:textId="77777777" w:rsidR="009E5547" w:rsidRPr="001D653F" w:rsidRDefault="009E5547" w:rsidP="009E55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653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b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034BA2">
        <w:rPr>
          <w:rFonts w:ascii="Times New Roman" w:eastAsia="等线" w:hAnsi="Times New Roman" w:cs="Times New Roman"/>
          <w:kern w:val="0"/>
          <w:sz w:val="24"/>
          <w:szCs w:val="24"/>
        </w:rPr>
        <w:t>Multivariate logistic regression model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 were a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 xml:space="preserve">djusted for grade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ex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>, maternal and paternal education levels, and household incomes.</w:t>
      </w:r>
    </w:p>
    <w:p w14:paraId="1CBDD33A" w14:textId="77777777" w:rsidR="009E5547" w:rsidRDefault="009E5547" w:rsidP="009E5547">
      <w:pPr>
        <w:widowControl/>
        <w:snapToGrid w:val="0"/>
        <w:spacing w:line="480" w:lineRule="auto"/>
        <w:jc w:val="left"/>
        <w:rPr>
          <w:rStyle w:val="ae"/>
          <w:rFonts w:hint="eastAsia"/>
        </w:rPr>
      </w:pPr>
    </w:p>
    <w:p w14:paraId="07E0CB2F" w14:textId="2B65AF4C" w:rsidR="009E5547" w:rsidRPr="001D653F" w:rsidRDefault="009E5547" w:rsidP="009E5547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  <w:sectPr w:rsidR="009E5547" w:rsidRPr="001D653F" w:rsidSect="009E5547">
          <w:pgSz w:w="11906" w:h="16838"/>
          <w:pgMar w:top="1797" w:right="1440" w:bottom="1797" w:left="1440" w:header="851" w:footer="992" w:gutter="0"/>
          <w:cols w:space="425"/>
          <w:docGrid w:linePitch="312"/>
        </w:sectPr>
      </w:pPr>
    </w:p>
    <w:p w14:paraId="6B90EEF7" w14:textId="77777777" w:rsidR="009E5547" w:rsidRPr="009E5547" w:rsidRDefault="009E5547"/>
    <w:sectPr w:rsidR="009E5547" w:rsidRPr="009E5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547"/>
    <w:rsid w:val="009E5547"/>
    <w:rsid w:val="00B8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E74B0"/>
  <w15:chartTrackingRefBased/>
  <w15:docId w15:val="{E44DC312-8B31-4E74-89AF-875519035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54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E554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55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554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554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554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554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554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554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554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55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55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55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55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55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55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55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55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55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55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E5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554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E55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554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E55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554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E55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55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E55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5547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9E5547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3086</Characters>
  <Application>Microsoft Office Word</Application>
  <DocSecurity>0</DocSecurity>
  <Lines>83</Lines>
  <Paragraphs>43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人 小</dc:creator>
  <cp:keywords/>
  <dc:description/>
  <cp:lastModifiedBy>童人 小</cp:lastModifiedBy>
  <cp:revision>1</cp:revision>
  <dcterms:created xsi:type="dcterms:W3CDTF">2026-04-23T15:16:00Z</dcterms:created>
  <dcterms:modified xsi:type="dcterms:W3CDTF">2026-04-23T15:17:00Z</dcterms:modified>
</cp:coreProperties>
</file>